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9D915" w14:textId="6969CD03" w:rsidR="00D41E6E" w:rsidRPr="00093497" w:rsidRDefault="00D41E6E" w:rsidP="00093497">
      <w:pPr>
        <w:spacing w:line="240" w:lineRule="auto"/>
        <w:rPr>
          <w:rFonts w:ascii="Times New Roman"/>
          <w:sz w:val="20"/>
          <w:szCs w:val="20"/>
        </w:rPr>
      </w:pPr>
      <w:r w:rsidRPr="00093497">
        <w:rPr>
          <w:rFonts w:ascii="Times New Roman"/>
          <w:b/>
          <w:sz w:val="20"/>
          <w:szCs w:val="20"/>
        </w:rPr>
        <w:t>Table S1:</w:t>
      </w:r>
      <w:r w:rsidRPr="00093497">
        <w:rPr>
          <w:rFonts w:ascii="Times New Roman"/>
          <w:sz w:val="20"/>
          <w:szCs w:val="20"/>
        </w:rPr>
        <w:t xml:space="preserve"> List of GO term enrichments in gene groups with different patterns of dynamic changes of ATAC-seq peak.</w:t>
      </w:r>
      <w:r w:rsidR="007E1DFB">
        <w:rPr>
          <w:rFonts w:ascii="Times New Roman"/>
          <w:sz w:val="20"/>
          <w:szCs w:val="20"/>
        </w:rPr>
        <w:t xml:space="preserve"> </w:t>
      </w:r>
    </w:p>
    <w:tbl>
      <w:tblPr>
        <w:tblStyle w:val="TableGrid"/>
        <w:tblW w:w="9540" w:type="dxa"/>
        <w:tblInd w:w="4" w:type="dxa"/>
        <w:tblLook w:val="04A0" w:firstRow="1" w:lastRow="0" w:firstColumn="1" w:lastColumn="0" w:noHBand="0" w:noVBand="1"/>
      </w:tblPr>
      <w:tblGrid>
        <w:gridCol w:w="2970"/>
        <w:gridCol w:w="6570"/>
      </w:tblGrid>
      <w:tr w:rsidR="007E1DFB" w:rsidRPr="00093497" w14:paraId="6C8397AF" w14:textId="77777777" w:rsidTr="00093497">
        <w:trPr>
          <w:trHeight w:val="908"/>
        </w:trPr>
        <w:tc>
          <w:tcPr>
            <w:tcW w:w="2970" w:type="dxa"/>
          </w:tcPr>
          <w:p w14:paraId="5E29D152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Group description (change of chromatin in N-d30 vs. iPSC then in N-d40 vs. N-d30)</w:t>
            </w:r>
          </w:p>
        </w:tc>
        <w:tc>
          <w:tcPr>
            <w:tcW w:w="6570" w:type="dxa"/>
          </w:tcPr>
          <w:p w14:paraId="055016B4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 xml:space="preserve">GO term enriched </w:t>
            </w:r>
            <w:bookmarkStart w:id="0" w:name="_GoBack"/>
            <w:bookmarkEnd w:id="0"/>
            <w:r w:rsidRPr="00093497">
              <w:rPr>
                <w:rFonts w:ascii="Times New Roman"/>
                <w:sz w:val="20"/>
                <w:szCs w:val="20"/>
              </w:rPr>
              <w:t>(FDR &lt; 0.05)</w:t>
            </w:r>
          </w:p>
        </w:tc>
      </w:tr>
      <w:tr w:rsidR="007E1DFB" w:rsidRPr="00093497" w14:paraId="2B033D41" w14:textId="77777777" w:rsidTr="00093497">
        <w:tc>
          <w:tcPr>
            <w:tcW w:w="2970" w:type="dxa"/>
          </w:tcPr>
          <w:p w14:paraId="0F5EF96E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Down-flat</w:t>
            </w:r>
          </w:p>
          <w:p w14:paraId="4993B751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570" w:type="dxa"/>
          </w:tcPr>
          <w:p w14:paraId="42EC8DC5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Metal ion transport;</w:t>
            </w:r>
          </w:p>
          <w:p w14:paraId="08079543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Positive regulation of nitrogen compound metabolism;</w:t>
            </w:r>
          </w:p>
          <w:p w14:paraId="25F5E4E3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adhesion;</w:t>
            </w:r>
          </w:p>
          <w:p w14:paraId="655A9F1F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Biological adhesion;</w:t>
            </w:r>
          </w:p>
          <w:p w14:paraId="60974D1D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projection organization;</w:t>
            </w:r>
          </w:p>
          <w:p w14:paraId="27763E1C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fate commitment;</w:t>
            </w:r>
          </w:p>
          <w:p w14:paraId="7E397336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Embryonic morphogenesis;</w:t>
            </w:r>
          </w:p>
          <w:p w14:paraId="7D05E3E9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Negative regulation of cellular biosynthesis;</w:t>
            </w:r>
          </w:p>
          <w:p w14:paraId="6605673D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Neuron differentiation;</w:t>
            </w:r>
          </w:p>
          <w:p w14:paraId="78568A44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-cell signalling.</w:t>
            </w:r>
          </w:p>
        </w:tc>
      </w:tr>
      <w:tr w:rsidR="007E1DFB" w:rsidRPr="00093497" w14:paraId="11B0A3F8" w14:textId="77777777" w:rsidTr="00093497">
        <w:tc>
          <w:tcPr>
            <w:tcW w:w="2970" w:type="dxa"/>
          </w:tcPr>
          <w:p w14:paraId="3651A57B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Flat-down</w:t>
            </w:r>
          </w:p>
        </w:tc>
        <w:tc>
          <w:tcPr>
            <w:tcW w:w="6570" w:type="dxa"/>
          </w:tcPr>
          <w:p w14:paraId="7546225E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Regulation of growth;</w:t>
            </w:r>
          </w:p>
          <w:p w14:paraId="1EA16351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ular component movement;</w:t>
            </w:r>
          </w:p>
          <w:p w14:paraId="306BD4F2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Positive regulation of macromolecule metabolism;</w:t>
            </w:r>
          </w:p>
          <w:p w14:paraId="33D51C6F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Regulation of cellular component movement.</w:t>
            </w:r>
          </w:p>
        </w:tc>
      </w:tr>
      <w:tr w:rsidR="007E1DFB" w:rsidRPr="00093497" w14:paraId="03A186A4" w14:textId="77777777" w:rsidTr="00093497">
        <w:tc>
          <w:tcPr>
            <w:tcW w:w="2970" w:type="dxa"/>
          </w:tcPr>
          <w:p w14:paraId="408F2C2C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Up-flat</w:t>
            </w:r>
          </w:p>
        </w:tc>
        <w:tc>
          <w:tcPr>
            <w:tcW w:w="6570" w:type="dxa"/>
          </w:tcPr>
          <w:p w14:paraId="4F9E6DF9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Positive regulation of gene expression;</w:t>
            </w:r>
          </w:p>
          <w:p w14:paraId="0BEDC912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Positive regulation of cellular biosynthesis;</w:t>
            </w:r>
          </w:p>
          <w:p w14:paraId="3C476253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fate commitment;</w:t>
            </w:r>
          </w:p>
          <w:p w14:paraId="1993D921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adhesion;</w:t>
            </w:r>
          </w:p>
          <w:p w14:paraId="57FD8BB2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Forebrain development;</w:t>
            </w:r>
          </w:p>
          <w:p w14:paraId="34E51B29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Biological adhesion;</w:t>
            </w:r>
          </w:p>
          <w:p w14:paraId="544FB229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Regulation of neurogenesis;</w:t>
            </w:r>
          </w:p>
          <w:p w14:paraId="1072A690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Neuron projection morphogenesis;</w:t>
            </w:r>
          </w:p>
          <w:p w14:paraId="196CA9B9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ular component movement;</w:t>
            </w:r>
          </w:p>
          <w:p w14:paraId="78B7D5A7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Axonogenesis;</w:t>
            </w:r>
          </w:p>
          <w:p w14:paraId="3F8C5164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morphogenesis;</w:t>
            </w:r>
          </w:p>
          <w:p w14:paraId="051B4E8F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projection organization.</w:t>
            </w:r>
          </w:p>
        </w:tc>
      </w:tr>
      <w:tr w:rsidR="007E1DFB" w:rsidRPr="00093497" w14:paraId="4242E0E6" w14:textId="77777777" w:rsidTr="00093497">
        <w:tc>
          <w:tcPr>
            <w:tcW w:w="2970" w:type="dxa"/>
          </w:tcPr>
          <w:p w14:paraId="66B6E804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Flat-up</w:t>
            </w:r>
          </w:p>
        </w:tc>
        <w:tc>
          <w:tcPr>
            <w:tcW w:w="6570" w:type="dxa"/>
          </w:tcPr>
          <w:p w14:paraId="11EFC243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morphogenesis involved in differentiation;</w:t>
            </w:r>
          </w:p>
          <w:p w14:paraId="35FC51E4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Biological adhesion;</w:t>
            </w:r>
          </w:p>
          <w:p w14:paraId="2BDE7198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part morphogenesis;</w:t>
            </w:r>
          </w:p>
          <w:p w14:paraId="0FB89EED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morphogenesis involved in neuron differentiation;</w:t>
            </w:r>
          </w:p>
          <w:p w14:paraId="38B5A13F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Neuron projection morphogenesis;</w:t>
            </w:r>
          </w:p>
          <w:p w14:paraId="2AF7BBBD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adhesion;</w:t>
            </w:r>
          </w:p>
          <w:p w14:paraId="7CEA10EE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Axonogenesis;</w:t>
            </w:r>
          </w:p>
          <w:p w14:paraId="3A988168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Neuron differentiation;</w:t>
            </w:r>
          </w:p>
          <w:p w14:paraId="07A951DE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Regulation of neuron differentiation;</w:t>
            </w:r>
          </w:p>
          <w:p w14:paraId="05B67862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Synaptic transmission;</w:t>
            </w:r>
          </w:p>
          <w:p w14:paraId="44350D0F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-cell signalling.</w:t>
            </w:r>
          </w:p>
        </w:tc>
      </w:tr>
      <w:tr w:rsidR="007E1DFB" w:rsidRPr="00093497" w14:paraId="4BD3C6EA" w14:textId="77777777" w:rsidTr="00093497">
        <w:tc>
          <w:tcPr>
            <w:tcW w:w="2970" w:type="dxa"/>
          </w:tcPr>
          <w:p w14:paraId="1ABAB957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Up-up</w:t>
            </w:r>
          </w:p>
        </w:tc>
        <w:tc>
          <w:tcPr>
            <w:tcW w:w="6570" w:type="dxa"/>
          </w:tcPr>
          <w:p w14:paraId="0864F3A9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Biological adhesion;</w:t>
            </w:r>
          </w:p>
          <w:p w14:paraId="23E43E96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projection organization;</w:t>
            </w:r>
          </w:p>
          <w:p w14:paraId="0641D012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Homophilic cell adhesion via plasma membrane adhesion molecules;</w:t>
            </w:r>
          </w:p>
          <w:p w14:paraId="25D7F245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Single organismal cell-cell adhesion;</w:t>
            </w:r>
          </w:p>
          <w:p w14:paraId="68760F97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Axonogenesis;</w:t>
            </w:r>
          </w:p>
          <w:p w14:paraId="1440FB7C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morphogenesis involved in neuron differentiation;</w:t>
            </w:r>
          </w:p>
          <w:p w14:paraId="1BFC7F8B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Neuron projection development;</w:t>
            </w:r>
          </w:p>
          <w:p w14:paraId="40B5B384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Neuron differentiation;</w:t>
            </w:r>
          </w:p>
          <w:p w14:paraId="15B49563" w14:textId="77777777" w:rsidR="00D41E6E" w:rsidRPr="00093497" w:rsidRDefault="00D41E6E" w:rsidP="005D2E1B">
            <w:pPr>
              <w:rPr>
                <w:rFonts w:ascii="Times New Roman"/>
                <w:sz w:val="20"/>
                <w:szCs w:val="20"/>
              </w:rPr>
            </w:pPr>
            <w:r w:rsidRPr="00093497">
              <w:rPr>
                <w:rFonts w:ascii="Times New Roman"/>
                <w:sz w:val="20"/>
                <w:szCs w:val="20"/>
              </w:rPr>
              <w:t>Cell adhesion.</w:t>
            </w:r>
          </w:p>
        </w:tc>
      </w:tr>
    </w:tbl>
    <w:p w14:paraId="09C5DB2D" w14:textId="5486223B" w:rsidR="00435564" w:rsidRPr="008F1A49" w:rsidRDefault="00435564" w:rsidP="00233246"/>
    <w:sectPr w:rsidR="00435564" w:rsidRPr="008F1A49" w:rsidSect="004B536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8E114" w14:textId="77777777" w:rsidR="003B0DC2" w:rsidRDefault="003B0DC2" w:rsidP="005B54E6">
      <w:pPr>
        <w:spacing w:after="0" w:line="240" w:lineRule="auto"/>
      </w:pPr>
      <w:r>
        <w:separator/>
      </w:r>
    </w:p>
  </w:endnote>
  <w:endnote w:type="continuationSeparator" w:id="0">
    <w:p w14:paraId="0FEFAF83" w14:textId="77777777" w:rsidR="003B0DC2" w:rsidRDefault="003B0DC2" w:rsidP="005B5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80610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2DF86D" w14:textId="59D44D97" w:rsidR="00491DAC" w:rsidRDefault="00491D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0D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B94513" w14:textId="77777777" w:rsidR="00491DAC" w:rsidRDefault="00491D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D9C52" w14:textId="77777777" w:rsidR="003B0DC2" w:rsidRDefault="003B0DC2" w:rsidP="005B54E6">
      <w:pPr>
        <w:spacing w:after="0" w:line="240" w:lineRule="auto"/>
      </w:pPr>
      <w:r>
        <w:separator/>
      </w:r>
    </w:p>
  </w:footnote>
  <w:footnote w:type="continuationSeparator" w:id="0">
    <w:p w14:paraId="40224433" w14:textId="77777777" w:rsidR="003B0DC2" w:rsidRDefault="003B0DC2" w:rsidP="005B54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0NzM1MDYytjC1MDdQ0lEKTi0uzszPAymwqAUANJS4qCwAAAA=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D7404"/>
    <w:rsid w:val="00070FD2"/>
    <w:rsid w:val="00072F00"/>
    <w:rsid w:val="00074DE6"/>
    <w:rsid w:val="00093497"/>
    <w:rsid w:val="000D1997"/>
    <w:rsid w:val="00136F4C"/>
    <w:rsid w:val="001372B5"/>
    <w:rsid w:val="00145B62"/>
    <w:rsid w:val="00147D05"/>
    <w:rsid w:val="001C7341"/>
    <w:rsid w:val="00225EB9"/>
    <w:rsid w:val="00233246"/>
    <w:rsid w:val="00260E41"/>
    <w:rsid w:val="00290723"/>
    <w:rsid w:val="002D5D45"/>
    <w:rsid w:val="00330065"/>
    <w:rsid w:val="003349FF"/>
    <w:rsid w:val="00354FDE"/>
    <w:rsid w:val="003B0DC2"/>
    <w:rsid w:val="003E295A"/>
    <w:rsid w:val="003E6B39"/>
    <w:rsid w:val="003F0C10"/>
    <w:rsid w:val="00402630"/>
    <w:rsid w:val="00435564"/>
    <w:rsid w:val="004734D8"/>
    <w:rsid w:val="00491DAC"/>
    <w:rsid w:val="004B5363"/>
    <w:rsid w:val="005B54E6"/>
    <w:rsid w:val="00614E4C"/>
    <w:rsid w:val="00686B63"/>
    <w:rsid w:val="006A1AB3"/>
    <w:rsid w:val="006E3F8E"/>
    <w:rsid w:val="006E52B4"/>
    <w:rsid w:val="00737A9B"/>
    <w:rsid w:val="00762A48"/>
    <w:rsid w:val="00796ED1"/>
    <w:rsid w:val="007E1DFB"/>
    <w:rsid w:val="008052DA"/>
    <w:rsid w:val="008058E3"/>
    <w:rsid w:val="008A0491"/>
    <w:rsid w:val="008E1310"/>
    <w:rsid w:val="008F1A49"/>
    <w:rsid w:val="009049A1"/>
    <w:rsid w:val="009367F9"/>
    <w:rsid w:val="00944769"/>
    <w:rsid w:val="00990FF0"/>
    <w:rsid w:val="009A6323"/>
    <w:rsid w:val="009C6528"/>
    <w:rsid w:val="009D55A7"/>
    <w:rsid w:val="00A42661"/>
    <w:rsid w:val="00A642A2"/>
    <w:rsid w:val="00AA0581"/>
    <w:rsid w:val="00AC3D38"/>
    <w:rsid w:val="00AD3AC1"/>
    <w:rsid w:val="00AD7404"/>
    <w:rsid w:val="00AF087C"/>
    <w:rsid w:val="00C11266"/>
    <w:rsid w:val="00C24321"/>
    <w:rsid w:val="00C47F23"/>
    <w:rsid w:val="00CD6688"/>
    <w:rsid w:val="00CD7AF1"/>
    <w:rsid w:val="00CE30B4"/>
    <w:rsid w:val="00D41E6E"/>
    <w:rsid w:val="00E01BFA"/>
    <w:rsid w:val="00E1020B"/>
    <w:rsid w:val="00E5152A"/>
    <w:rsid w:val="00E52663"/>
    <w:rsid w:val="00EB6470"/>
    <w:rsid w:val="00F66415"/>
    <w:rsid w:val="00FE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02406"/>
  <w15:chartTrackingRefBased/>
  <w15:docId w15:val="{D7BF150B-7544-4983-86C6-B0510F04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55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a">
    <w:name w:val="Cambria"/>
    <w:basedOn w:val="Normal"/>
    <w:link w:val="CambriaChar"/>
    <w:autoRedefine/>
    <w:qFormat/>
    <w:rsid w:val="00070FD2"/>
    <w:rPr>
      <w:rFonts w:ascii="Cambria" w:hAnsi="Cambria"/>
      <w:lang w:val="en-US"/>
    </w:rPr>
  </w:style>
  <w:style w:type="character" w:customStyle="1" w:styleId="CambriaChar">
    <w:name w:val="Cambria Char"/>
    <w:basedOn w:val="DefaultParagraphFont"/>
    <w:link w:val="Cambria"/>
    <w:rsid w:val="00070FD2"/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36F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F4C"/>
    <w:pPr>
      <w:spacing w:line="240" w:lineRule="auto"/>
    </w:pPr>
    <w:rPr>
      <w:rFonts w:ascii="Cambria" w:hAnsi="Cambr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F4C"/>
    <w:rPr>
      <w:rFonts w:ascii="Cambria" w:hAnsi="Cambr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4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355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35564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35564"/>
    <w:pPr>
      <w:spacing w:after="200" w:line="240" w:lineRule="auto"/>
      <w:jc w:val="both"/>
    </w:pPr>
    <w:rPr>
      <w:rFonts w:ascii="Calibri" w:eastAsiaTheme="minorHAnsi" w:hAnsi="Calibri" w:cstheme="minorBid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5564"/>
    <w:rPr>
      <w:rFonts w:ascii="Calibri" w:eastAsiaTheme="minorHAnsi" w:hAnsi="Calibri" w:cstheme="minorBidi"/>
      <w:noProof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B5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4E6"/>
  </w:style>
  <w:style w:type="paragraph" w:styleId="Footer">
    <w:name w:val="footer"/>
    <w:basedOn w:val="Normal"/>
    <w:link w:val="FooterChar"/>
    <w:uiPriority w:val="99"/>
    <w:unhideWhenUsed/>
    <w:rsid w:val="005B5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4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5A7"/>
    <w:rPr>
      <w:rFonts w:asciiTheme="minorHAnsi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5A7"/>
    <w:rPr>
      <w:rFonts w:ascii="Cambria" w:hAnsi="Cambr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402630"/>
    <w:pPr>
      <w:spacing w:after="0"/>
      <w:jc w:val="center"/>
    </w:pPr>
    <w:rPr>
      <w:rFonts w:ascii="Calibri" w:hAnsi="Calibri"/>
    </w:rPr>
  </w:style>
  <w:style w:type="table" w:styleId="TableGrid">
    <w:name w:val="Table Grid"/>
    <w:basedOn w:val="TableNormal"/>
    <w:uiPriority w:val="39"/>
    <w:rsid w:val="00D41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Experimental Procedures</vt:lpstr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n小鲸</dc:creator>
  <cp:keywords/>
  <dc:description/>
  <cp:lastModifiedBy>Siwei Zhang</cp:lastModifiedBy>
  <cp:revision>5</cp:revision>
  <dcterms:created xsi:type="dcterms:W3CDTF">2017-08-29T16:20:00Z</dcterms:created>
  <dcterms:modified xsi:type="dcterms:W3CDTF">2017-12-20T20:30:00Z</dcterms:modified>
</cp:coreProperties>
</file>